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7FF" w:rsidRPr="003B06B0" w:rsidRDefault="00424E37" w:rsidP="003817FF">
      <w:pPr>
        <w:spacing w:after="0" w:line="480" w:lineRule="auto"/>
        <w:jc w:val="both"/>
        <w:rPr>
          <w:rFonts w:ascii="Arial Narrow" w:hAnsi="Arial Narrow" w:cs="Times New Roman"/>
          <w:sz w:val="24"/>
          <w:szCs w:val="24"/>
        </w:rPr>
      </w:pPr>
      <w:r w:rsidRPr="003B06B0">
        <w:rPr>
          <w:rFonts w:ascii="Arial Narrow" w:hAnsi="Arial Narrow" w:cs="Times New Roman"/>
          <w:b/>
          <w:sz w:val="24"/>
          <w:szCs w:val="24"/>
        </w:rPr>
        <w:t xml:space="preserve">Supplementary table I: </w:t>
      </w:r>
      <w:r>
        <w:rPr>
          <w:rFonts w:ascii="Arial Narrow" w:hAnsi="Arial Narrow" w:cs="Times New Roman"/>
          <w:b/>
          <w:sz w:val="24"/>
          <w:szCs w:val="24"/>
        </w:rPr>
        <w:t>T</w:t>
      </w:r>
      <w:r w:rsidRPr="003B06B0">
        <w:rPr>
          <w:rFonts w:ascii="Arial Narrow" w:hAnsi="Arial Narrow" w:cs="Times New Roman"/>
          <w:sz w:val="24"/>
          <w:szCs w:val="24"/>
        </w:rPr>
        <w:t>ime difference between injury and arrival at the treatment cent</w:t>
      </w:r>
      <w:r>
        <w:rPr>
          <w:rFonts w:ascii="Arial Narrow" w:hAnsi="Arial Narrow" w:cs="Times New Roman"/>
          <w:sz w:val="24"/>
          <w:szCs w:val="24"/>
        </w:rPr>
        <w:t>r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879"/>
        <w:gridCol w:w="1879"/>
        <w:gridCol w:w="1880"/>
      </w:tblGrid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Overall (%)</w:t>
            </w:r>
          </w:p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N=1980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DGH N=1584</w:t>
            </w:r>
          </w:p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YMH N=594</w:t>
            </w:r>
          </w:p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(%)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 xml:space="preserve"> 1 day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,599 (81%)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,174 (85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425 (72%)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-7 days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313 (16%)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83 (13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30 (22%)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8- 14 days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7 (1.4%)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3 (0.9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4 (2.4%)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5-21 days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5 (0.3%)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 (&lt;0.1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4 (0.7%)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2-30 days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4 (0.7%)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6 (0.4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8 (1.3%)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&gt; 1 month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2 (1.1%)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0 (0.7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2 (2.0%)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Missing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98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97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 xml:space="preserve">If </w:t>
            </w:r>
            <w:r w:rsidRPr="003B06B0">
              <w:rPr>
                <w:rFonts w:ascii="Arial" w:hAnsi="Arial" w:cs="Arial"/>
                <w:b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1 day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N=1599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N=1174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N=425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 xml:space="preserve"> 1 h + 1-8 hours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,397 (87%)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,002 (85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395 (92%)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9-16 hours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76 (11%)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48 (13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8 (6.6%)</w:t>
            </w:r>
          </w:p>
        </w:tc>
      </w:tr>
      <w:tr w:rsidR="003817FF" w:rsidRPr="003B06B0" w:rsidTr="009F1880">
        <w:tc>
          <w:tcPr>
            <w:tcW w:w="1878" w:type="dxa"/>
          </w:tcPr>
          <w:p w:rsidR="003817FF" w:rsidRPr="003B06B0" w:rsidRDefault="003817FF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7-24 hours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6 (2%)</w:t>
            </w:r>
          </w:p>
        </w:tc>
        <w:tc>
          <w:tcPr>
            <w:tcW w:w="1879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4 (2.0%)</w:t>
            </w:r>
          </w:p>
        </w:tc>
        <w:tc>
          <w:tcPr>
            <w:tcW w:w="1880" w:type="dxa"/>
          </w:tcPr>
          <w:p w:rsidR="003817FF" w:rsidRPr="003B06B0" w:rsidRDefault="003817FF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 (6.6%)</w:t>
            </w:r>
          </w:p>
        </w:tc>
      </w:tr>
    </w:tbl>
    <w:p w:rsidR="003817FF" w:rsidRPr="003B06B0" w:rsidRDefault="003817FF" w:rsidP="003817FF">
      <w:pPr>
        <w:rPr>
          <w:rFonts w:ascii="Arial Narrow" w:hAnsi="Arial Narrow" w:cs="Times New Roman"/>
          <w:sz w:val="24"/>
          <w:szCs w:val="24"/>
        </w:rPr>
      </w:pPr>
    </w:p>
    <w:p w:rsidR="00382085" w:rsidRDefault="00382085"/>
    <w:sectPr w:rsidR="003820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7FF"/>
    <w:rsid w:val="00143587"/>
    <w:rsid w:val="001855B8"/>
    <w:rsid w:val="001A5B51"/>
    <w:rsid w:val="0026360A"/>
    <w:rsid w:val="003817FF"/>
    <w:rsid w:val="00382085"/>
    <w:rsid w:val="003A251E"/>
    <w:rsid w:val="003F1072"/>
    <w:rsid w:val="00424E37"/>
    <w:rsid w:val="006F565E"/>
    <w:rsid w:val="007979BE"/>
    <w:rsid w:val="00803DEB"/>
    <w:rsid w:val="00922CB4"/>
    <w:rsid w:val="00DC5830"/>
    <w:rsid w:val="00DF360C"/>
    <w:rsid w:val="00E8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F7F80"/>
  <w15:chartTrackingRefBased/>
  <w15:docId w15:val="{0950D303-FB35-406C-B84F-EF8D29BB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17F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7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</dc:creator>
  <cp:keywords/>
  <dc:description/>
  <cp:lastModifiedBy>FRANKLIN</cp:lastModifiedBy>
  <cp:revision>2</cp:revision>
  <dcterms:created xsi:type="dcterms:W3CDTF">2022-08-18T18:34:00Z</dcterms:created>
  <dcterms:modified xsi:type="dcterms:W3CDTF">2022-08-18T18:51:00Z</dcterms:modified>
</cp:coreProperties>
</file>